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78E4F" w14:textId="7E477304" w:rsidR="00FF03B2" w:rsidRPr="00F751B4" w:rsidRDefault="006310B0" w:rsidP="006310B0">
      <w:pPr>
        <w:pStyle w:val="Heading1"/>
        <w:rPr>
          <w:lang w:val="en-US"/>
        </w:rPr>
      </w:pPr>
      <w:r w:rsidRPr="00F751B4">
        <w:rPr>
          <w:lang w:val="en-US"/>
        </w:rPr>
        <w:t xml:space="preserve">Appendix </w:t>
      </w:r>
      <w:r w:rsidR="003844F8">
        <w:rPr>
          <w:lang w:val="en-US"/>
        </w:rPr>
        <w:t>1</w:t>
      </w:r>
      <w:r w:rsidRPr="00F751B4">
        <w:rPr>
          <w:lang w:val="en-US"/>
        </w:rPr>
        <w:t>: Final search terms</w:t>
      </w:r>
    </w:p>
    <w:p w14:paraId="7224D5BD" w14:textId="2324FDBA" w:rsidR="006310B0" w:rsidRPr="008C47DC" w:rsidRDefault="006310B0" w:rsidP="006310B0">
      <w:pPr>
        <w:rPr>
          <w:rFonts w:cstheme="minorHAnsi"/>
          <w:lang w:val="en-US"/>
        </w:rPr>
      </w:pPr>
      <w:r w:rsidRPr="008C47DC">
        <w:rPr>
          <w:rFonts w:cstheme="minorHAnsi"/>
          <w:lang w:val="en-US"/>
        </w:rPr>
        <w:t>* Is used for truncation in the databases</w:t>
      </w:r>
    </w:p>
    <w:p w14:paraId="5D269F69" w14:textId="2DBE6CFE" w:rsidR="006310B0" w:rsidRPr="008C47DC" w:rsidRDefault="006310B0" w:rsidP="006310B0">
      <w:pPr>
        <w:rPr>
          <w:rFonts w:cstheme="minorHAnsi"/>
          <w:lang w:val="en-US"/>
        </w:rPr>
      </w:pPr>
    </w:p>
    <w:tbl>
      <w:tblPr>
        <w:tblStyle w:val="TableGrid"/>
        <w:tblW w:w="10581" w:type="dxa"/>
        <w:tblInd w:w="-714" w:type="dxa"/>
        <w:tblLook w:val="04A0" w:firstRow="1" w:lastRow="0" w:firstColumn="1" w:lastColumn="0" w:noHBand="0" w:noVBand="1"/>
      </w:tblPr>
      <w:tblGrid>
        <w:gridCol w:w="2111"/>
        <w:gridCol w:w="1694"/>
        <w:gridCol w:w="1694"/>
        <w:gridCol w:w="1694"/>
        <w:gridCol w:w="1694"/>
        <w:gridCol w:w="1694"/>
      </w:tblGrid>
      <w:tr w:rsidR="007C3CDF" w:rsidRPr="008C47DC" w14:paraId="75CFE534" w14:textId="2B3446D3" w:rsidTr="00604442">
        <w:tc>
          <w:tcPr>
            <w:tcW w:w="2111" w:type="dxa"/>
          </w:tcPr>
          <w:p w14:paraId="5018E9AB" w14:textId="1B897E1F" w:rsidR="006310B0" w:rsidRPr="008C47DC" w:rsidRDefault="006310B0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Main area</w:t>
            </w:r>
          </w:p>
        </w:tc>
        <w:tc>
          <w:tcPr>
            <w:tcW w:w="1694" w:type="dxa"/>
          </w:tcPr>
          <w:p w14:paraId="66C9246E" w14:textId="7FAE3B0C" w:rsidR="006310B0" w:rsidRPr="008C47DC" w:rsidRDefault="006310B0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Cinahl</w:t>
            </w:r>
          </w:p>
        </w:tc>
        <w:tc>
          <w:tcPr>
            <w:tcW w:w="1694" w:type="dxa"/>
          </w:tcPr>
          <w:p w14:paraId="4D876B99" w14:textId="7340342C" w:rsidR="006310B0" w:rsidRPr="008C47DC" w:rsidRDefault="006310B0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PubMed</w:t>
            </w:r>
          </w:p>
        </w:tc>
        <w:tc>
          <w:tcPr>
            <w:tcW w:w="1694" w:type="dxa"/>
          </w:tcPr>
          <w:p w14:paraId="5F37AC0A" w14:textId="5029FC26" w:rsidR="006310B0" w:rsidRPr="008C47DC" w:rsidRDefault="006310B0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Scopus</w:t>
            </w:r>
          </w:p>
        </w:tc>
        <w:tc>
          <w:tcPr>
            <w:tcW w:w="1694" w:type="dxa"/>
          </w:tcPr>
          <w:p w14:paraId="1E13348B" w14:textId="213A45A2" w:rsidR="006310B0" w:rsidRPr="008C47DC" w:rsidRDefault="006310B0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Google Scholar</w:t>
            </w:r>
          </w:p>
        </w:tc>
        <w:tc>
          <w:tcPr>
            <w:tcW w:w="1694" w:type="dxa"/>
          </w:tcPr>
          <w:p w14:paraId="0F8DE419" w14:textId="2668992D" w:rsidR="006310B0" w:rsidRPr="008C47DC" w:rsidRDefault="006310B0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Web of Science</w:t>
            </w:r>
          </w:p>
        </w:tc>
      </w:tr>
      <w:tr w:rsidR="007C3CDF" w:rsidRPr="008C47DC" w14:paraId="44AA5460" w14:textId="51744595" w:rsidTr="00604442">
        <w:tc>
          <w:tcPr>
            <w:tcW w:w="2111" w:type="dxa"/>
          </w:tcPr>
          <w:p w14:paraId="4398F978" w14:textId="7771F8DE" w:rsidR="006310B0" w:rsidRPr="008C47DC" w:rsidRDefault="00AD5E95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L</w:t>
            </w:r>
            <w:r w:rsidR="0057637F" w:rsidRPr="008C47DC">
              <w:rPr>
                <w:rFonts w:cstheme="minorHAnsi"/>
                <w:lang w:val="en-US"/>
              </w:rPr>
              <w:t>ife story</w:t>
            </w:r>
          </w:p>
        </w:tc>
        <w:tc>
          <w:tcPr>
            <w:tcW w:w="1694" w:type="dxa"/>
          </w:tcPr>
          <w:p w14:paraId="5EA75AEA" w14:textId="0A07F0A4" w:rsidR="006310B0" w:rsidRPr="008C47DC" w:rsidRDefault="00A54821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Life Histories</w:t>
            </w:r>
            <w:r w:rsidR="00D049B7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[MH],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 Autobiographies</w:t>
            </w:r>
            <w:r w:rsidR="00D049B7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</w:t>
            </w:r>
            <w:r w:rsidR="00C53AE7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[MH], L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ife stor*</w:t>
            </w:r>
            <w:r w:rsidR="00C53AE7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,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</w:t>
            </w:r>
            <w:r w:rsidR="00C53AE7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L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ife storybook*</w:t>
            </w:r>
            <w:r w:rsidR="00C53AE7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,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</w:t>
            </w:r>
            <w:r w:rsidR="00C53AE7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L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ife history review*</w:t>
            </w:r>
          </w:p>
        </w:tc>
        <w:tc>
          <w:tcPr>
            <w:tcW w:w="1694" w:type="dxa"/>
          </w:tcPr>
          <w:p w14:paraId="5557B98B" w14:textId="6194DB9F" w:rsidR="006310B0" w:rsidRPr="008C47DC" w:rsidRDefault="00C53AE7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Life </w:t>
            </w:r>
            <w:r w:rsidR="00FE4506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h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istor</w:t>
            </w:r>
            <w:r w:rsidR="00FE4506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*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,  Autobiograph</w:t>
            </w:r>
            <w:r w:rsidR="00FE4506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*,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 Life stor*, Life storybook*, Life history review*</w:t>
            </w:r>
          </w:p>
        </w:tc>
        <w:tc>
          <w:tcPr>
            <w:tcW w:w="1694" w:type="dxa"/>
          </w:tcPr>
          <w:p w14:paraId="2175F0F9" w14:textId="05ED9066" w:rsidR="006310B0" w:rsidRPr="008C47DC" w:rsidRDefault="00C53AE7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Life Histor</w:t>
            </w:r>
            <w:r w:rsidR="009A57BE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*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,  Autobiograph</w:t>
            </w:r>
            <w:r w:rsidR="009A57BE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*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, Life stor*, Life storybook*, Life history review*</w:t>
            </w:r>
          </w:p>
        </w:tc>
        <w:tc>
          <w:tcPr>
            <w:tcW w:w="1694" w:type="dxa"/>
          </w:tcPr>
          <w:p w14:paraId="0935065D" w14:textId="3D0FB96E" w:rsidR="006310B0" w:rsidRPr="008C47DC" w:rsidRDefault="00655DDE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 w:eastAsia="sv-SE"/>
              </w:rPr>
              <w:t>Life histor*, Autobiograph*, Life stor*, Life storybook*, Life history review*,</w:t>
            </w:r>
          </w:p>
        </w:tc>
        <w:tc>
          <w:tcPr>
            <w:tcW w:w="1694" w:type="dxa"/>
          </w:tcPr>
          <w:p w14:paraId="749E4F4D" w14:textId="7F818436" w:rsidR="006310B0" w:rsidRPr="008C47DC" w:rsidRDefault="00C53AE7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Life Histor</w:t>
            </w:r>
            <w:r w:rsidR="00C712F4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*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,  Autobiograph</w:t>
            </w:r>
            <w:r w:rsidR="00C712F4"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>*,</w:t>
            </w:r>
            <w:r w:rsidRPr="008C47DC">
              <w:rPr>
                <w:rFonts w:cstheme="minorHAnsi"/>
                <w:color w:val="333333"/>
                <w:shd w:val="clear" w:color="auto" w:fill="FFFFFF"/>
                <w:lang w:val="en-US"/>
              </w:rPr>
              <w:t xml:space="preserve"> Life stor*, Life storybook*, Life history review*</w:t>
            </w:r>
          </w:p>
        </w:tc>
      </w:tr>
      <w:tr w:rsidR="007C3CDF" w:rsidRPr="008C47DC" w14:paraId="5D7AB7C1" w14:textId="78552592" w:rsidTr="00604442">
        <w:tc>
          <w:tcPr>
            <w:tcW w:w="2111" w:type="dxa"/>
          </w:tcPr>
          <w:p w14:paraId="5573D17F" w14:textId="71B6D8BF" w:rsidR="006310B0" w:rsidRPr="008C47DC" w:rsidRDefault="00AD5E95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 xml:space="preserve">Digital </w:t>
            </w:r>
            <w:r w:rsidR="00A11745" w:rsidRPr="008C47DC">
              <w:rPr>
                <w:rFonts w:cstheme="minorHAnsi"/>
                <w:lang w:val="en-US"/>
              </w:rPr>
              <w:t>health</w:t>
            </w:r>
          </w:p>
        </w:tc>
        <w:tc>
          <w:tcPr>
            <w:tcW w:w="1694" w:type="dxa"/>
          </w:tcPr>
          <w:p w14:paraId="5738E12F" w14:textId="32FEA1EB" w:rsidR="006310B0" w:rsidRPr="008C47DC" w:rsidRDefault="00675008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 w:eastAsia="sv-SE"/>
              </w:rPr>
              <w:t>Digital</w:t>
            </w:r>
            <w:r w:rsidR="001D1938" w:rsidRPr="008C47DC">
              <w:rPr>
                <w:rFonts w:cstheme="minorHAnsi"/>
                <w:lang w:val="en-US" w:eastAsia="sv-SE"/>
              </w:rPr>
              <w:t xml:space="preserve"> </w:t>
            </w:r>
            <w:r w:rsidRPr="008C47DC">
              <w:rPr>
                <w:rFonts w:cstheme="minorHAnsi"/>
                <w:lang w:val="en-US" w:eastAsia="sv-SE"/>
              </w:rPr>
              <w:t>Health</w:t>
            </w:r>
            <w:r w:rsidR="001D1938" w:rsidRPr="008C47DC">
              <w:rPr>
                <w:rFonts w:cstheme="minorHAnsi"/>
                <w:lang w:val="en-US" w:eastAsia="sv-SE"/>
              </w:rPr>
              <w:t xml:space="preserve"> [MH]</w:t>
            </w:r>
            <w:r w:rsidR="00B7481C" w:rsidRPr="008C47DC">
              <w:rPr>
                <w:rFonts w:cstheme="minorHAnsi"/>
                <w:lang w:val="en-US" w:eastAsia="sv-SE"/>
              </w:rPr>
              <w:t>,</w:t>
            </w:r>
            <w:r w:rsidRPr="008C47DC">
              <w:rPr>
                <w:rFonts w:cstheme="minorHAnsi"/>
                <w:lang w:val="en-US" w:eastAsia="sv-SE"/>
              </w:rPr>
              <w:t xml:space="preserve"> </w:t>
            </w:r>
            <w:r w:rsidR="00180E6E" w:rsidRPr="008C47DC">
              <w:rPr>
                <w:rFonts w:cstheme="minorHAnsi"/>
                <w:lang w:val="en-US" w:eastAsia="sv-SE"/>
              </w:rPr>
              <w:t>D</w:t>
            </w:r>
            <w:r w:rsidRPr="008C47DC">
              <w:rPr>
                <w:rFonts w:cstheme="minorHAnsi"/>
                <w:lang w:val="en-US" w:eastAsia="sv-SE"/>
              </w:rPr>
              <w:t>igital</w:t>
            </w:r>
            <w:r w:rsidR="00B7481C" w:rsidRPr="008C47DC">
              <w:rPr>
                <w:rFonts w:cstheme="minorHAnsi"/>
                <w:lang w:val="en-US" w:eastAsia="sv-SE"/>
              </w:rPr>
              <w:t xml:space="preserve"> </w:t>
            </w:r>
          </w:p>
        </w:tc>
        <w:tc>
          <w:tcPr>
            <w:tcW w:w="1694" w:type="dxa"/>
          </w:tcPr>
          <w:p w14:paraId="3C239F11" w14:textId="50ED19AB" w:rsidR="006310B0" w:rsidRPr="008C47DC" w:rsidRDefault="00503AE5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 w:eastAsia="sv-SE"/>
              </w:rPr>
              <w:t xml:space="preserve">Digital Health, </w:t>
            </w:r>
            <w:r w:rsidR="00350C57" w:rsidRPr="008C47DC">
              <w:rPr>
                <w:rFonts w:cstheme="minorHAnsi"/>
                <w:lang w:val="en-US" w:eastAsia="sv-SE"/>
              </w:rPr>
              <w:t>D</w:t>
            </w:r>
            <w:r w:rsidRPr="008C47DC">
              <w:rPr>
                <w:rFonts w:cstheme="minorHAnsi"/>
                <w:lang w:val="en-US" w:eastAsia="sv-SE"/>
              </w:rPr>
              <w:t>igital</w:t>
            </w:r>
          </w:p>
        </w:tc>
        <w:tc>
          <w:tcPr>
            <w:tcW w:w="1694" w:type="dxa"/>
          </w:tcPr>
          <w:p w14:paraId="3D9A2498" w14:textId="375AE549" w:rsidR="006310B0" w:rsidRPr="008C47DC" w:rsidRDefault="00503AE5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 w:eastAsia="sv-SE"/>
              </w:rPr>
              <w:t xml:space="preserve">Digital Health, </w:t>
            </w:r>
            <w:r w:rsidR="00350C57" w:rsidRPr="008C47DC">
              <w:rPr>
                <w:rFonts w:cstheme="minorHAnsi"/>
                <w:lang w:val="en-US" w:eastAsia="sv-SE"/>
              </w:rPr>
              <w:t>D</w:t>
            </w:r>
            <w:r w:rsidRPr="008C47DC">
              <w:rPr>
                <w:rFonts w:cstheme="minorHAnsi"/>
                <w:lang w:val="en-US" w:eastAsia="sv-SE"/>
              </w:rPr>
              <w:t>igital</w:t>
            </w:r>
          </w:p>
        </w:tc>
        <w:tc>
          <w:tcPr>
            <w:tcW w:w="1694" w:type="dxa"/>
          </w:tcPr>
          <w:p w14:paraId="4098B970" w14:textId="1C8F84BC" w:rsidR="006310B0" w:rsidRPr="008C47DC" w:rsidRDefault="00503AE5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 w:eastAsia="sv-SE"/>
              </w:rPr>
              <w:t xml:space="preserve">Digital Health, </w:t>
            </w:r>
            <w:r w:rsidR="00350C57" w:rsidRPr="008C47DC">
              <w:rPr>
                <w:rFonts w:cstheme="minorHAnsi"/>
                <w:lang w:val="en-US" w:eastAsia="sv-SE"/>
              </w:rPr>
              <w:t>D</w:t>
            </w:r>
            <w:r w:rsidRPr="008C47DC">
              <w:rPr>
                <w:rFonts w:cstheme="minorHAnsi"/>
                <w:lang w:val="en-US" w:eastAsia="sv-SE"/>
              </w:rPr>
              <w:t>igital</w:t>
            </w:r>
          </w:p>
        </w:tc>
        <w:tc>
          <w:tcPr>
            <w:tcW w:w="1694" w:type="dxa"/>
          </w:tcPr>
          <w:p w14:paraId="758F41C1" w14:textId="7D20B7CB" w:rsidR="006310B0" w:rsidRPr="008C47DC" w:rsidRDefault="00503AE5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 w:eastAsia="sv-SE"/>
              </w:rPr>
              <w:t xml:space="preserve">Digital Health, </w:t>
            </w:r>
            <w:r w:rsidR="00D64B43" w:rsidRPr="008C47DC">
              <w:rPr>
                <w:rFonts w:cstheme="minorHAnsi"/>
                <w:lang w:val="en-US" w:eastAsia="sv-SE"/>
              </w:rPr>
              <w:t>D</w:t>
            </w:r>
            <w:r w:rsidRPr="008C47DC">
              <w:rPr>
                <w:rFonts w:cstheme="minorHAnsi"/>
                <w:lang w:val="en-US" w:eastAsia="sv-SE"/>
              </w:rPr>
              <w:t>igital</w:t>
            </w:r>
          </w:p>
        </w:tc>
      </w:tr>
      <w:tr w:rsidR="002368BC" w:rsidRPr="008C47DC" w14:paraId="03DCC97F" w14:textId="77777777" w:rsidTr="00604442">
        <w:tc>
          <w:tcPr>
            <w:tcW w:w="2111" w:type="dxa"/>
          </w:tcPr>
          <w:p w14:paraId="17DBCCFB" w14:textId="17F745B8" w:rsidR="002368BC" w:rsidRPr="008C47DC" w:rsidRDefault="002368BC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Welfare</w:t>
            </w:r>
            <w:r w:rsidR="00D60B48" w:rsidRPr="008C47DC">
              <w:rPr>
                <w:rFonts w:cstheme="minorHAnsi"/>
                <w:lang w:val="en-US"/>
              </w:rPr>
              <w:t xml:space="preserve"> technology</w:t>
            </w:r>
          </w:p>
        </w:tc>
        <w:tc>
          <w:tcPr>
            <w:tcW w:w="1694" w:type="dxa"/>
          </w:tcPr>
          <w:p w14:paraId="66536BD5" w14:textId="495D1ABE" w:rsidR="002368BC" w:rsidRPr="008C47DC" w:rsidRDefault="00D60B48" w:rsidP="006310B0">
            <w:pPr>
              <w:rPr>
                <w:rFonts w:cstheme="minorHAnsi"/>
                <w:lang w:val="en-US" w:eastAsia="sv-SE"/>
              </w:rPr>
            </w:pPr>
            <w:r w:rsidRPr="008C47DC">
              <w:rPr>
                <w:rFonts w:cstheme="minorHAnsi"/>
                <w:lang w:val="en-US" w:eastAsia="sv-SE"/>
              </w:rPr>
              <w:t>Welfare technolog*</w:t>
            </w:r>
          </w:p>
        </w:tc>
        <w:tc>
          <w:tcPr>
            <w:tcW w:w="1694" w:type="dxa"/>
          </w:tcPr>
          <w:p w14:paraId="295CC27E" w14:textId="48AD2463" w:rsidR="002368BC" w:rsidRPr="008C47DC" w:rsidRDefault="00D60B48" w:rsidP="006310B0">
            <w:pPr>
              <w:rPr>
                <w:rFonts w:eastAsia="Times New Roman" w:cstheme="minorHAnsi"/>
                <w:lang w:val="en-US" w:eastAsia="sv-SE"/>
              </w:rPr>
            </w:pPr>
            <w:r w:rsidRPr="008C47DC">
              <w:rPr>
                <w:rFonts w:cstheme="minorHAnsi"/>
                <w:lang w:val="en-US" w:eastAsia="sv-SE"/>
              </w:rPr>
              <w:t>Welfare technolog*,</w:t>
            </w:r>
          </w:p>
        </w:tc>
        <w:tc>
          <w:tcPr>
            <w:tcW w:w="1694" w:type="dxa"/>
          </w:tcPr>
          <w:p w14:paraId="669E15C4" w14:textId="0CFF6B39" w:rsidR="002368BC" w:rsidRPr="008C47DC" w:rsidRDefault="00C366F3" w:rsidP="006310B0">
            <w:pPr>
              <w:rPr>
                <w:rFonts w:cstheme="minorHAnsi"/>
                <w:lang w:val="en-US" w:eastAsia="sv-SE"/>
              </w:rPr>
            </w:pPr>
            <w:r w:rsidRPr="008C47DC">
              <w:rPr>
                <w:rFonts w:cstheme="minorHAnsi"/>
                <w:lang w:val="en-US" w:eastAsia="sv-SE"/>
              </w:rPr>
              <w:t>Welfare technolog*</w:t>
            </w:r>
          </w:p>
        </w:tc>
        <w:tc>
          <w:tcPr>
            <w:tcW w:w="1694" w:type="dxa"/>
          </w:tcPr>
          <w:p w14:paraId="59B5F0AB" w14:textId="257C5ED0" w:rsidR="002368BC" w:rsidRPr="008C47DC" w:rsidRDefault="00C366F3" w:rsidP="006310B0">
            <w:pPr>
              <w:rPr>
                <w:rFonts w:cstheme="minorHAnsi"/>
                <w:lang w:val="en-US" w:eastAsia="sv-SE"/>
              </w:rPr>
            </w:pPr>
            <w:r w:rsidRPr="008C47DC">
              <w:rPr>
                <w:rFonts w:cstheme="minorHAnsi"/>
                <w:lang w:val="en-US" w:eastAsia="sv-SE"/>
              </w:rPr>
              <w:t>Welfare technolog</w:t>
            </w:r>
            <w:r w:rsidRPr="008C47DC">
              <w:rPr>
                <w:rFonts w:cstheme="minorHAnsi"/>
                <w:lang w:val="en-US" w:eastAsia="sv-SE"/>
              </w:rPr>
              <w:t>*</w:t>
            </w:r>
          </w:p>
        </w:tc>
        <w:tc>
          <w:tcPr>
            <w:tcW w:w="1694" w:type="dxa"/>
          </w:tcPr>
          <w:p w14:paraId="33DEC29D" w14:textId="69C2BE9F" w:rsidR="002368BC" w:rsidRPr="008C47DC" w:rsidRDefault="00983ABD" w:rsidP="006310B0">
            <w:pPr>
              <w:rPr>
                <w:rFonts w:cstheme="minorHAnsi"/>
                <w:lang w:val="en-US" w:eastAsia="sv-SE"/>
              </w:rPr>
            </w:pPr>
            <w:r w:rsidRPr="008C47DC">
              <w:rPr>
                <w:rFonts w:cstheme="minorHAnsi"/>
                <w:lang w:val="en-US" w:eastAsia="sv-SE"/>
              </w:rPr>
              <w:t>Welfare technolog*</w:t>
            </w:r>
          </w:p>
        </w:tc>
      </w:tr>
      <w:tr w:rsidR="002368BC" w:rsidRPr="008C47DC" w14:paraId="4021A201" w14:textId="77777777" w:rsidTr="00604442">
        <w:tc>
          <w:tcPr>
            <w:tcW w:w="2111" w:type="dxa"/>
          </w:tcPr>
          <w:p w14:paraId="33A070A7" w14:textId="6A7F92D5" w:rsidR="002368BC" w:rsidRPr="008C47DC" w:rsidRDefault="002368BC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Multimedia technology</w:t>
            </w:r>
          </w:p>
        </w:tc>
        <w:tc>
          <w:tcPr>
            <w:tcW w:w="1694" w:type="dxa"/>
          </w:tcPr>
          <w:p w14:paraId="2D0E73F6" w14:textId="77777777" w:rsidR="002368BC" w:rsidRPr="008C47DC" w:rsidRDefault="002368BC" w:rsidP="006310B0">
            <w:pPr>
              <w:rPr>
                <w:rFonts w:cstheme="minorHAnsi"/>
                <w:lang w:val="en-US" w:eastAsia="sv-SE"/>
              </w:rPr>
            </w:pPr>
          </w:p>
        </w:tc>
        <w:tc>
          <w:tcPr>
            <w:tcW w:w="1694" w:type="dxa"/>
          </w:tcPr>
          <w:p w14:paraId="1E836E2D" w14:textId="7D316D0C" w:rsidR="002368BC" w:rsidRPr="008C47DC" w:rsidRDefault="002368BC" w:rsidP="006310B0">
            <w:pPr>
              <w:rPr>
                <w:rFonts w:cstheme="minorHAnsi"/>
                <w:lang w:val="en-US" w:eastAsia="sv-SE"/>
              </w:rPr>
            </w:pPr>
            <w:r w:rsidRPr="008C47DC">
              <w:rPr>
                <w:rFonts w:eastAsia="Times New Roman" w:cstheme="minorHAnsi"/>
                <w:lang w:val="en-US" w:eastAsia="sv-SE"/>
              </w:rPr>
              <w:t>Multimedia technolog*</w:t>
            </w:r>
          </w:p>
        </w:tc>
        <w:tc>
          <w:tcPr>
            <w:tcW w:w="1694" w:type="dxa"/>
          </w:tcPr>
          <w:p w14:paraId="3326649A" w14:textId="77777777" w:rsidR="002368BC" w:rsidRPr="008C47DC" w:rsidRDefault="002368BC" w:rsidP="006310B0">
            <w:pPr>
              <w:rPr>
                <w:rFonts w:cstheme="minorHAnsi"/>
                <w:lang w:val="en-US" w:eastAsia="sv-SE"/>
              </w:rPr>
            </w:pPr>
          </w:p>
        </w:tc>
        <w:tc>
          <w:tcPr>
            <w:tcW w:w="1694" w:type="dxa"/>
          </w:tcPr>
          <w:p w14:paraId="62EE40E2" w14:textId="77777777" w:rsidR="002368BC" w:rsidRPr="008C47DC" w:rsidRDefault="002368BC" w:rsidP="006310B0">
            <w:pPr>
              <w:rPr>
                <w:rFonts w:cstheme="minorHAnsi"/>
                <w:lang w:val="en-US" w:eastAsia="sv-SE"/>
              </w:rPr>
            </w:pPr>
          </w:p>
        </w:tc>
        <w:tc>
          <w:tcPr>
            <w:tcW w:w="1694" w:type="dxa"/>
          </w:tcPr>
          <w:p w14:paraId="693C0F3E" w14:textId="77777777" w:rsidR="002368BC" w:rsidRPr="008C47DC" w:rsidRDefault="002368BC" w:rsidP="006310B0">
            <w:pPr>
              <w:rPr>
                <w:rFonts w:cstheme="minorHAnsi"/>
                <w:lang w:val="en-US" w:eastAsia="sv-SE"/>
              </w:rPr>
            </w:pPr>
          </w:p>
        </w:tc>
      </w:tr>
      <w:tr w:rsidR="007C3CDF" w:rsidRPr="008C47DC" w14:paraId="0DA06945" w14:textId="69A0488E" w:rsidTr="00604442">
        <w:tc>
          <w:tcPr>
            <w:tcW w:w="2111" w:type="dxa"/>
          </w:tcPr>
          <w:p w14:paraId="5B043AF7" w14:textId="626AC83E" w:rsidR="006310B0" w:rsidRPr="008C47DC" w:rsidRDefault="00A878FB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/>
              </w:rPr>
              <w:t>Healthcare professionals</w:t>
            </w:r>
          </w:p>
        </w:tc>
        <w:tc>
          <w:tcPr>
            <w:tcW w:w="1694" w:type="dxa"/>
          </w:tcPr>
          <w:p w14:paraId="4C56F56A" w14:textId="77777777" w:rsidR="006310B0" w:rsidRPr="008C47DC" w:rsidRDefault="006310B0" w:rsidP="006310B0">
            <w:pPr>
              <w:rPr>
                <w:rFonts w:cstheme="minorHAnsi"/>
                <w:lang w:val="en-US"/>
              </w:rPr>
            </w:pPr>
          </w:p>
        </w:tc>
        <w:tc>
          <w:tcPr>
            <w:tcW w:w="1694" w:type="dxa"/>
          </w:tcPr>
          <w:p w14:paraId="3F11BBA0" w14:textId="77777777" w:rsidR="006310B0" w:rsidRPr="008C47DC" w:rsidRDefault="006310B0" w:rsidP="006310B0">
            <w:pPr>
              <w:rPr>
                <w:rFonts w:cstheme="minorHAnsi"/>
                <w:lang w:val="en-US"/>
              </w:rPr>
            </w:pPr>
          </w:p>
        </w:tc>
        <w:tc>
          <w:tcPr>
            <w:tcW w:w="1694" w:type="dxa"/>
          </w:tcPr>
          <w:p w14:paraId="2657B3FB" w14:textId="77777777" w:rsidR="006310B0" w:rsidRPr="008C47DC" w:rsidRDefault="006310B0" w:rsidP="006310B0">
            <w:pPr>
              <w:rPr>
                <w:rFonts w:cstheme="minorHAnsi"/>
                <w:lang w:val="en-US"/>
              </w:rPr>
            </w:pPr>
          </w:p>
        </w:tc>
        <w:tc>
          <w:tcPr>
            <w:tcW w:w="1694" w:type="dxa"/>
          </w:tcPr>
          <w:p w14:paraId="08A33BAC" w14:textId="58E35E33" w:rsidR="006310B0" w:rsidRPr="008C47DC" w:rsidRDefault="00FF2D75" w:rsidP="006310B0">
            <w:pPr>
              <w:rPr>
                <w:rFonts w:cstheme="minorHAnsi"/>
                <w:lang w:val="en-US"/>
              </w:rPr>
            </w:pPr>
            <w:r w:rsidRPr="008C47DC">
              <w:rPr>
                <w:rFonts w:cstheme="minorHAnsi"/>
                <w:lang w:val="en-US" w:eastAsia="sv-SE"/>
              </w:rPr>
              <w:t>H</w:t>
            </w:r>
            <w:r w:rsidR="00026387" w:rsidRPr="008C47DC">
              <w:rPr>
                <w:rFonts w:cstheme="minorHAnsi"/>
                <w:lang w:val="en-US" w:eastAsia="sv-SE"/>
              </w:rPr>
              <w:t>ealthcare professionals</w:t>
            </w:r>
          </w:p>
        </w:tc>
        <w:tc>
          <w:tcPr>
            <w:tcW w:w="1694" w:type="dxa"/>
          </w:tcPr>
          <w:p w14:paraId="450C6898" w14:textId="77777777" w:rsidR="006310B0" w:rsidRPr="008C47DC" w:rsidRDefault="006310B0" w:rsidP="006310B0">
            <w:pPr>
              <w:rPr>
                <w:rFonts w:cstheme="minorHAnsi"/>
                <w:lang w:val="en-US"/>
              </w:rPr>
            </w:pPr>
          </w:p>
        </w:tc>
      </w:tr>
    </w:tbl>
    <w:p w14:paraId="7D680AAF" w14:textId="77777777" w:rsidR="006310B0" w:rsidRPr="006310B0" w:rsidRDefault="006310B0" w:rsidP="006310B0">
      <w:pPr>
        <w:rPr>
          <w:lang w:val="en-US"/>
        </w:rPr>
      </w:pPr>
    </w:p>
    <w:sectPr w:rsidR="006310B0" w:rsidRPr="00631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D9242B"/>
    <w:multiLevelType w:val="hybridMultilevel"/>
    <w:tmpl w:val="DB1E906E"/>
    <w:lvl w:ilvl="0" w:tplc="7890A7B2">
      <w:start w:val="20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F41BC4"/>
    <w:multiLevelType w:val="hybridMultilevel"/>
    <w:tmpl w:val="DAAC9066"/>
    <w:lvl w:ilvl="0" w:tplc="C07492BC">
      <w:start w:val="20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A40614"/>
    <w:multiLevelType w:val="hybridMultilevel"/>
    <w:tmpl w:val="A0E4EE74"/>
    <w:lvl w:ilvl="0" w:tplc="EF66CD3A">
      <w:start w:val="20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8592501">
    <w:abstractNumId w:val="0"/>
  </w:num>
  <w:num w:numId="2" w16cid:durableId="1601791135">
    <w:abstractNumId w:val="2"/>
  </w:num>
  <w:num w:numId="3" w16cid:durableId="2110849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wNDc2tTQyM7E0NjBV0lEKTi0uzszPAykwrgUAU2hZsSwAAAA="/>
  </w:docVars>
  <w:rsids>
    <w:rsidRoot w:val="006310B0"/>
    <w:rsid w:val="00026387"/>
    <w:rsid w:val="000432C9"/>
    <w:rsid w:val="000E384C"/>
    <w:rsid w:val="00180E6E"/>
    <w:rsid w:val="001D1938"/>
    <w:rsid w:val="002368BC"/>
    <w:rsid w:val="002B0A1B"/>
    <w:rsid w:val="00350C57"/>
    <w:rsid w:val="00375C4B"/>
    <w:rsid w:val="003844F8"/>
    <w:rsid w:val="004B35E2"/>
    <w:rsid w:val="00503AE5"/>
    <w:rsid w:val="005062AA"/>
    <w:rsid w:val="0057637F"/>
    <w:rsid w:val="00604442"/>
    <w:rsid w:val="00625780"/>
    <w:rsid w:val="006310B0"/>
    <w:rsid w:val="00655DDE"/>
    <w:rsid w:val="00675008"/>
    <w:rsid w:val="007C3CDF"/>
    <w:rsid w:val="00825782"/>
    <w:rsid w:val="008C47DC"/>
    <w:rsid w:val="00983ABD"/>
    <w:rsid w:val="009A57BE"/>
    <w:rsid w:val="00A11745"/>
    <w:rsid w:val="00A54821"/>
    <w:rsid w:val="00A62906"/>
    <w:rsid w:val="00A65D4F"/>
    <w:rsid w:val="00A878FB"/>
    <w:rsid w:val="00AD0CF4"/>
    <w:rsid w:val="00AD1A9E"/>
    <w:rsid w:val="00AD5E95"/>
    <w:rsid w:val="00B7481C"/>
    <w:rsid w:val="00B80231"/>
    <w:rsid w:val="00B822E7"/>
    <w:rsid w:val="00BA305C"/>
    <w:rsid w:val="00BD02CE"/>
    <w:rsid w:val="00C24F57"/>
    <w:rsid w:val="00C366F3"/>
    <w:rsid w:val="00C53AE7"/>
    <w:rsid w:val="00C712F4"/>
    <w:rsid w:val="00D049B7"/>
    <w:rsid w:val="00D60B48"/>
    <w:rsid w:val="00D64B43"/>
    <w:rsid w:val="00DA439B"/>
    <w:rsid w:val="00DD1849"/>
    <w:rsid w:val="00EF4F28"/>
    <w:rsid w:val="00F004BE"/>
    <w:rsid w:val="00F36DC9"/>
    <w:rsid w:val="00F63180"/>
    <w:rsid w:val="00F751B4"/>
    <w:rsid w:val="00F91F38"/>
    <w:rsid w:val="00FA5725"/>
    <w:rsid w:val="00FE4506"/>
    <w:rsid w:val="00FF03B2"/>
    <w:rsid w:val="00FF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9D09D"/>
  <w15:chartTrackingRefBased/>
  <w15:docId w15:val="{5F78C80D-F530-4857-8C47-5D6B2D39A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0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310B0"/>
    <w:pPr>
      <w:ind w:left="720"/>
      <w:contextualSpacing/>
    </w:pPr>
  </w:style>
  <w:style w:type="table" w:styleId="TableGrid">
    <w:name w:val="Table Grid"/>
    <w:basedOn w:val="TableNormal"/>
    <w:uiPriority w:val="39"/>
    <w:rsid w:val="00631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33</Words>
  <Characters>793</Characters>
  <Application>Microsoft Office Word</Application>
  <DocSecurity>0</DocSecurity>
  <Lines>61</Lines>
  <Paragraphs>5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én Dellkvist</dc:creator>
  <cp:keywords/>
  <dc:description/>
  <cp:lastModifiedBy>Helén Dellkvist</cp:lastModifiedBy>
  <cp:revision>55</cp:revision>
  <dcterms:created xsi:type="dcterms:W3CDTF">2023-02-24T10:27:00Z</dcterms:created>
  <dcterms:modified xsi:type="dcterms:W3CDTF">2023-05-3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b5afb-f5a8-4632-8b49-5a0b3dd5910d</vt:lpwstr>
  </property>
</Properties>
</file>